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2972" w:rsidRDefault="00654E8F" w:rsidP="0001436A">
      <w:pPr>
        <w:pStyle w:val="SupplementaryMaterial"/>
        <w:rPr>
          <w:b w:val="0"/>
        </w:rPr>
      </w:pPr>
      <w:r w:rsidRPr="00152972">
        <w:t>Supplementary Material</w:t>
      </w:r>
    </w:p>
    <w:tbl>
      <w:tblPr>
        <w:tblStyle w:val="aff2"/>
        <w:tblW w:w="9623" w:type="dxa"/>
        <w:tblLook w:val="04A0" w:firstRow="1" w:lastRow="0" w:firstColumn="1" w:lastColumn="0" w:noHBand="0" w:noVBand="1"/>
      </w:tblPr>
      <w:tblGrid>
        <w:gridCol w:w="2268"/>
        <w:gridCol w:w="993"/>
        <w:gridCol w:w="2816"/>
        <w:gridCol w:w="2126"/>
        <w:gridCol w:w="1420"/>
      </w:tblGrid>
      <w:tr w:rsidR="00152972" w:rsidRPr="00152972" w14:paraId="19910867" w14:textId="77777777" w:rsidTr="00152972">
        <w:tc>
          <w:tcPr>
            <w:tcW w:w="9623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8BE5A0A" w14:textId="4C8304CC" w:rsidR="00152972" w:rsidRPr="00152972" w:rsidRDefault="00152972" w:rsidP="00152972">
            <w:pPr>
              <w:spacing w:before="0" w:after="0"/>
              <w:rPr>
                <w:rFonts w:cs="Times New Roman"/>
                <w:sz w:val="18"/>
                <w:szCs w:val="18"/>
                <w:lang w:bidi="en-US"/>
              </w:rPr>
            </w:pPr>
            <w:bookmarkStart w:id="0" w:name="_Hlk66369173"/>
            <w:bookmarkStart w:id="1" w:name="_Hlk108220292"/>
            <w:r w:rsidRPr="00152972">
              <w:rPr>
                <w:rFonts w:cs="Times New Roman"/>
                <w:b/>
                <w:bCs/>
                <w:szCs w:val="24"/>
                <w:lang w:bidi="en-US"/>
              </w:rPr>
              <w:t>Supplementary table 1</w:t>
            </w:r>
            <w:r w:rsidRPr="00152972">
              <w:rPr>
                <w:rFonts w:cs="Times New Roman"/>
                <w:szCs w:val="24"/>
                <w:lang w:bidi="en-US"/>
              </w:rPr>
              <w:t xml:space="preserve"> The measurements in the hematological examination at each visit.</w:t>
            </w:r>
          </w:p>
        </w:tc>
      </w:tr>
      <w:tr w:rsidR="00152972" w:rsidRPr="00152972" w14:paraId="212145D0" w14:textId="77777777" w:rsidTr="00152972"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C17E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EEE5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Visit</w:t>
            </w:r>
          </w:p>
        </w:tc>
        <w:tc>
          <w:tcPr>
            <w:tcW w:w="28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9DD5B" w14:textId="378B1DD8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Glucoraphanin group</w:t>
            </w: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(n = 38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9B0BB" w14:textId="7CC83564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Placebo group</w:t>
            </w: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(n = 38)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DC37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b/>
                <w:bCs/>
                <w:i/>
                <w:iCs/>
                <w:sz w:val="20"/>
                <w:szCs w:val="20"/>
                <w:lang w:bidi="en-US"/>
              </w:rPr>
              <w:t>p</w:t>
            </w: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-Value</w:t>
            </w:r>
          </w:p>
        </w:tc>
      </w:tr>
      <w:tr w:rsidR="00152972" w:rsidRPr="00152972" w14:paraId="28B58B56" w14:textId="77777777" w:rsidTr="00152972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80074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Leukocyte count (/</w:t>
            </w:r>
            <w:proofErr w:type="spellStart"/>
            <w:r w:rsidRPr="00152972">
              <w:rPr>
                <w:rFonts w:cs="Times New Roman"/>
                <w:sz w:val="20"/>
                <w:szCs w:val="20"/>
              </w:rPr>
              <w:t>μL</w:t>
            </w:r>
            <w:proofErr w:type="spellEnd"/>
            <w:r w:rsidRPr="0015297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3993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39A0D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5950.0 (166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BDAA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5692.1 (130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0194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454</w:t>
            </w:r>
          </w:p>
        </w:tc>
      </w:tr>
      <w:tr w:rsidR="00152972" w:rsidRPr="00152972" w14:paraId="24AF0EF5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7AF28F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C44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DC03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6165.8 (224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4EC7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5802.6 (165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0079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425</w:t>
            </w:r>
          </w:p>
        </w:tc>
      </w:tr>
      <w:tr w:rsidR="00152972" w:rsidRPr="00152972" w14:paraId="59327A00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ADD993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55A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2BC5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5836.8 (151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38E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5723.7 (168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114FE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759</w:t>
            </w:r>
          </w:p>
        </w:tc>
      </w:tr>
      <w:tr w:rsidR="00152972" w:rsidRPr="00152972" w14:paraId="365D16FB" w14:textId="77777777" w:rsidTr="00152972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F373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6951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3931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5926.3 (156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DB91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5807.9 (160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63B68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745</w:t>
            </w:r>
          </w:p>
        </w:tc>
      </w:tr>
      <w:tr w:rsidR="00152972" w:rsidRPr="00152972" w14:paraId="59A79714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4763C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Erythrocyte count (×10</w:t>
            </w:r>
            <w:r w:rsidRPr="00152972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152972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152972">
              <w:rPr>
                <w:rFonts w:cs="Times New Roman"/>
                <w:sz w:val="20"/>
                <w:szCs w:val="20"/>
              </w:rPr>
              <w:t>μL</w:t>
            </w:r>
            <w:proofErr w:type="spellEnd"/>
            <w:r w:rsidRPr="0015297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C169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8BB9BC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490.6 (46.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612615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477.9 (44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EC3BA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152972" w:rsidRPr="00152972" w14:paraId="0F494040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0D5BB24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449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7F7B3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487.7 (4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65343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480.9 (4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7504E2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152972" w:rsidRPr="00152972" w14:paraId="48D88CA3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08328B2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127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B4642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488.2 (4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32274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481.0 (4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D72C3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152972" w:rsidRPr="00152972" w14:paraId="04EE7637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698355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023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85631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495.2 (41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F4C59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483.5 (4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0D529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152972" w:rsidRPr="00152972" w14:paraId="664692D9" w14:textId="77777777" w:rsidTr="00152972"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4B39DA3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Hemoglobin (g/d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67A8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860FE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14.9 (1.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DCE15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14.7 (1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97E55B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152972" w:rsidRPr="00152972" w14:paraId="263FEC06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C7C70E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91E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F37E6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14.8 (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01D43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14.9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F81B5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152972" w:rsidRPr="00152972" w14:paraId="2CF76C2C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D4E71F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6ED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33074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14.8 (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69487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14.8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3CD657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863</w:t>
            </w:r>
          </w:p>
        </w:tc>
      </w:tr>
      <w:tr w:rsidR="00152972" w:rsidRPr="00152972" w14:paraId="24C6BE90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2AFDA00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611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7B2A8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15.0 (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FDD36A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14.9 (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2A45110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152972" w:rsidRPr="00152972" w14:paraId="76091FAF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89559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Hematocrit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5029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1C74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6.2 (3.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5E56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5.7 (3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DD68C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552</w:t>
            </w:r>
          </w:p>
        </w:tc>
      </w:tr>
      <w:tr w:rsidR="00152972" w:rsidRPr="00152972" w14:paraId="7D0BE8DC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7117FC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AAD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2ADB9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6.0 (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8157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6.1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D351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870</w:t>
            </w:r>
          </w:p>
        </w:tc>
      </w:tr>
      <w:tr w:rsidR="00152972" w:rsidRPr="00152972" w14:paraId="4EB23908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4CF130D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77C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E042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6.2 (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D2FCC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5.9 (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739D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749</w:t>
            </w:r>
          </w:p>
        </w:tc>
      </w:tr>
      <w:tr w:rsidR="00152972" w:rsidRPr="00152972" w14:paraId="35245135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2642B88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FDF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4CE4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6.6 (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9AB36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6.3 (3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0DA5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739</w:t>
            </w:r>
          </w:p>
        </w:tc>
      </w:tr>
      <w:tr w:rsidR="00152972" w:rsidRPr="00152972" w14:paraId="4E88280A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4C3AC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 xml:space="preserve">Platelet count </w:t>
            </w:r>
            <w:r w:rsidRPr="00152972">
              <w:rPr>
                <w:rFonts w:cs="Times New Roman"/>
                <w:sz w:val="20"/>
                <w:szCs w:val="20"/>
              </w:rPr>
              <w:t>(×10</w:t>
            </w:r>
            <w:r w:rsidRPr="00152972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152972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152972">
              <w:rPr>
                <w:rFonts w:cs="Times New Roman"/>
                <w:sz w:val="20"/>
                <w:szCs w:val="20"/>
              </w:rPr>
              <w:t>μL</w:t>
            </w:r>
            <w:proofErr w:type="spellEnd"/>
            <w:r w:rsidRPr="0015297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83DB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E533C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5.5 (5.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7005B5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5.9 (4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BE171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152972" w:rsidRPr="00152972" w14:paraId="2F75F5D5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874F64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CCA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CDE77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5.8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36435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5.8 (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1F23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970</w:t>
            </w:r>
          </w:p>
        </w:tc>
      </w:tr>
      <w:tr w:rsidR="00152972" w:rsidRPr="00152972" w14:paraId="0CF5BD0B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B64BBA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D64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4B344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5.0 (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20AE1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6.4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40B6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152972" w:rsidRPr="00152972" w14:paraId="604517B5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4A620DF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79D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F81C2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5.6 (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5CBEF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6.7 (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7B9F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152972" w:rsidRPr="00152972" w14:paraId="543D5340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AB6DB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MCV (</w:t>
            </w:r>
            <w:proofErr w:type="spellStart"/>
            <w:r w:rsidRPr="00152972">
              <w:rPr>
                <w:rFonts w:cs="Times New Roman"/>
                <w:sz w:val="20"/>
                <w:szCs w:val="20"/>
                <w:lang w:bidi="en-US"/>
              </w:rPr>
              <w:t>fL</w:t>
            </w:r>
            <w:proofErr w:type="spellEnd"/>
            <w:r w:rsidRPr="00152972"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C119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A5AC19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94.4 (3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6C1968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95.9 (4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BB75B7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085</w:t>
            </w:r>
          </w:p>
        </w:tc>
      </w:tr>
      <w:tr w:rsidR="00152972" w:rsidRPr="00152972" w14:paraId="15ECAB88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4FAFA8B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9F5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34C5A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94.5 (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8FB91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96.1 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BB7E6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083</w:t>
            </w:r>
          </w:p>
        </w:tc>
      </w:tr>
      <w:tr w:rsidR="00152972" w:rsidRPr="00152972" w14:paraId="04C6181D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37D34C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B53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5B1A0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94.7 (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01917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95.6 (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35B0A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314</w:t>
            </w:r>
          </w:p>
        </w:tc>
      </w:tr>
      <w:tr w:rsidR="00152972" w:rsidRPr="00152972" w14:paraId="72824EA2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E97BB5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07C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08AEE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94.2 (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2B102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95.9 (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16F35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063</w:t>
            </w:r>
          </w:p>
        </w:tc>
      </w:tr>
      <w:tr w:rsidR="00152972" w:rsidRPr="00152972" w14:paraId="41072F5A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0F8AA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MCH (</w:t>
            </w:r>
            <w:proofErr w:type="spellStart"/>
            <w:r w:rsidRPr="00152972">
              <w:rPr>
                <w:rFonts w:cs="Times New Roman"/>
                <w:sz w:val="20"/>
                <w:szCs w:val="20"/>
                <w:lang w:bidi="en-US"/>
              </w:rPr>
              <w:t>pg</w:t>
            </w:r>
            <w:proofErr w:type="spellEnd"/>
            <w:r w:rsidRPr="00152972"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5D3A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0D551A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0.4 (1.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2A994E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0.9 (1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EC1848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133</w:t>
            </w:r>
          </w:p>
        </w:tc>
      </w:tr>
      <w:tr w:rsidR="00152972" w:rsidRPr="00152972" w14:paraId="1E996556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4BB05B8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F6A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0934E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0.5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3EBD5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1.0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F3448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113</w:t>
            </w:r>
          </w:p>
        </w:tc>
      </w:tr>
      <w:tr w:rsidR="00152972" w:rsidRPr="00152972" w14:paraId="25EBD907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DD149B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CC0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CDDF7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0.4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02B78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0.8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4804C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231</w:t>
            </w:r>
          </w:p>
        </w:tc>
      </w:tr>
      <w:tr w:rsidR="00152972" w:rsidRPr="00152972" w14:paraId="3FBB78FD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3F1A4C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575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051BD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0.3 (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09D74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0.9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94A64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071</w:t>
            </w:r>
          </w:p>
        </w:tc>
      </w:tr>
      <w:tr w:rsidR="00152972" w:rsidRPr="00152972" w14:paraId="7DA60A96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1D462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MCHC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9CBA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4A7361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2.2 (0.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DD3CC0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2.2 (0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1470C0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882</w:t>
            </w:r>
          </w:p>
        </w:tc>
      </w:tr>
      <w:tr w:rsidR="00152972" w:rsidRPr="00152972" w14:paraId="5E34430B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5F121B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41D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94F50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2.3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89AC9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2.2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AF17E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751</w:t>
            </w:r>
          </w:p>
        </w:tc>
      </w:tr>
      <w:tr w:rsidR="00152972" w:rsidRPr="00152972" w14:paraId="3B8B94F1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15FCE63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E6E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02047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2.1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72D75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2.2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BC440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742</w:t>
            </w:r>
          </w:p>
        </w:tc>
      </w:tr>
      <w:tr w:rsidR="00152972" w:rsidRPr="00152972" w14:paraId="63090D85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4DDC2E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301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62DF9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2.2 (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2918A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32.2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A35BE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152972" w:rsidRPr="00152972" w14:paraId="38751160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58A36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Neutrophils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1521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837856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58.1 (8.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5050DF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56.3 (8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DF699B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331</w:t>
            </w:r>
          </w:p>
        </w:tc>
      </w:tr>
      <w:tr w:rsidR="00152972" w:rsidRPr="00152972" w14:paraId="09ECCC7E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E28534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E9D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E6FB5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58.0 (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44777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57.0 (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A8FC8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600</w:t>
            </w:r>
          </w:p>
        </w:tc>
      </w:tr>
      <w:tr w:rsidR="00152972" w:rsidRPr="00152972" w14:paraId="41CA0BFE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C6DC48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74A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41460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56.5 (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28361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57.2 (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B0B98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743</w:t>
            </w:r>
          </w:p>
        </w:tc>
      </w:tr>
      <w:tr w:rsidR="00152972" w:rsidRPr="00152972" w14:paraId="515E46F0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F3ADF9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BFA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E4759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57.5 (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80874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58.6 (8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D2DC6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0.539</w:t>
            </w:r>
          </w:p>
        </w:tc>
      </w:tr>
      <w:bookmarkEnd w:id="0"/>
      <w:bookmarkEnd w:id="1"/>
      <w:tr w:rsidR="00152972" w:rsidRPr="00152972" w14:paraId="63B70024" w14:textId="77777777" w:rsidTr="00152972">
        <w:trPr>
          <w:trHeight w:val="9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D4582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Lymphocytes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5B5E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E5FC5B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2.2 (6.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B31E2A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4.0 (8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D1690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152972" w:rsidRPr="00152972" w14:paraId="09007DDB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E8D53A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CB3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B4062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2.2 (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5DB63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3.4 (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4ACA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152972" w:rsidRPr="00152972" w14:paraId="6780BFF8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2E8DF5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3A4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42048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3.1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B441D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3.0 (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F126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152972" w:rsidRPr="00152972" w14:paraId="34A29237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15177C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736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F0E2E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2.8 (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3E73E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2.3 (8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0CAD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779</w:t>
            </w:r>
          </w:p>
        </w:tc>
      </w:tr>
      <w:tr w:rsidR="00152972" w:rsidRPr="00152972" w14:paraId="1F5E3948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D0285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M</w:t>
            </w:r>
            <w:r w:rsidRPr="00152972">
              <w:rPr>
                <w:rFonts w:cs="Times New Roman"/>
                <w:sz w:val="20"/>
                <w:szCs w:val="20"/>
                <w:lang w:bidi="en-US"/>
              </w:rPr>
              <w:t>onocytes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85BB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4D3213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.7 (1.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2AF365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.6 (1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49A3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152972" w:rsidRPr="00152972" w14:paraId="7791DF81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CC8433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85F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0D51F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.8 (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0EE57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.8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5296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152972" w:rsidRPr="00152972" w14:paraId="776921B9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238539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DDA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474DA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.6 (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7AD9A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.6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CE1A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152972" w:rsidRPr="00152972" w14:paraId="5EB885BA" w14:textId="77777777" w:rsidTr="00152972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3FAB8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4DEB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0010FE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.7 (1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3CC3A0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.3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B28C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eastAsia="ＭＳ Ｐ明朝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152972" w:rsidRPr="00152972" w14:paraId="3027FD14" w14:textId="77777777" w:rsidTr="00152972">
        <w:tc>
          <w:tcPr>
            <w:tcW w:w="96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F212F" w14:textId="77777777" w:rsidR="00152972" w:rsidRPr="00152972" w:rsidRDefault="00152972" w:rsidP="00152972">
            <w:pPr>
              <w:spacing w:before="0" w:after="0"/>
              <w:rPr>
                <w:rFonts w:cs="Times New Roman"/>
                <w:sz w:val="18"/>
                <w:szCs w:val="18"/>
                <w:lang w:bidi="en-US"/>
              </w:rPr>
            </w:pPr>
            <w:r w:rsidRPr="00152972">
              <w:rPr>
                <w:rFonts w:cs="Times New Roman"/>
                <w:sz w:val="18"/>
                <w:szCs w:val="18"/>
                <w:lang w:bidi="en-US"/>
              </w:rPr>
              <w:t>Data are expressed as mean (SD). The differences between the groups were determined using Welch’s t-test.</w:t>
            </w:r>
          </w:p>
          <w:p w14:paraId="5BD90880" w14:textId="77777777" w:rsidR="00152972" w:rsidRPr="00152972" w:rsidRDefault="00152972" w:rsidP="00152972">
            <w:pPr>
              <w:pStyle w:val="MDPI35textbeforelist"/>
              <w:ind w:left="0" w:firstLine="0"/>
              <w:rPr>
                <w:rFonts w:ascii="Times New Roman" w:eastAsia="游明朝" w:hAnsi="Times New Roman"/>
                <w:szCs w:val="20"/>
                <w:lang w:eastAsia="ja-JP"/>
              </w:rPr>
            </w:pPr>
            <w:r w:rsidRPr="00152972">
              <w:rPr>
                <w:rFonts w:ascii="Times New Roman" w:eastAsia="游明朝" w:hAnsi="Times New Roman"/>
                <w:sz w:val="18"/>
                <w:szCs w:val="18"/>
                <w:lang w:eastAsia="ja-JP"/>
              </w:rPr>
              <w:t>Abbreviations: MCV, mean corpuscular volume; MCH, mean corpuscular hemoglobin; MCHC, Mean corpuscular hemoglobin concentration</w:t>
            </w:r>
          </w:p>
        </w:tc>
      </w:tr>
      <w:tr w:rsidR="00152972" w:rsidRPr="00152972" w14:paraId="604BCD98" w14:textId="77777777" w:rsidTr="00152972">
        <w:tc>
          <w:tcPr>
            <w:tcW w:w="9623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24B54C" w14:textId="079A57DA" w:rsidR="00152972" w:rsidRPr="00152972" w:rsidRDefault="00152972" w:rsidP="00152972">
            <w:pPr>
              <w:spacing w:before="0" w:after="0"/>
              <w:rPr>
                <w:rFonts w:cs="Times New Roman"/>
                <w:sz w:val="18"/>
                <w:szCs w:val="18"/>
                <w:lang w:bidi="en-US"/>
              </w:rPr>
            </w:pPr>
            <w:r w:rsidRPr="00152972">
              <w:rPr>
                <w:rFonts w:cs="Times New Roman"/>
                <w:b/>
                <w:bCs/>
                <w:szCs w:val="24"/>
                <w:lang w:bidi="en-US"/>
              </w:rPr>
              <w:lastRenderedPageBreak/>
              <w:t>Supplementary table 1.</w:t>
            </w:r>
            <w:r w:rsidRPr="00152972">
              <w:rPr>
                <w:rFonts w:cs="Times New Roman"/>
                <w:szCs w:val="24"/>
                <w:lang w:bidi="en-US"/>
              </w:rPr>
              <w:t xml:space="preserve"> Continued.</w:t>
            </w:r>
          </w:p>
        </w:tc>
      </w:tr>
      <w:tr w:rsidR="00152972" w:rsidRPr="00152972" w14:paraId="72E88E90" w14:textId="77777777" w:rsidTr="00152972"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B27C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18B7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Visit</w:t>
            </w:r>
          </w:p>
        </w:tc>
        <w:tc>
          <w:tcPr>
            <w:tcW w:w="28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ACB00" w14:textId="2D561205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Glucoraphanin group</w:t>
            </w: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(n = 38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1ECC5" w14:textId="044C057C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Placebo group</w:t>
            </w: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(n = 38)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51FF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b/>
                <w:bCs/>
                <w:i/>
                <w:iCs/>
                <w:sz w:val="20"/>
                <w:szCs w:val="20"/>
                <w:lang w:bidi="en-US"/>
              </w:rPr>
              <w:t>p</w:t>
            </w:r>
            <w:r w:rsidRPr="00152972">
              <w:rPr>
                <w:rFonts w:cs="Times New Roman"/>
                <w:b/>
                <w:bCs/>
                <w:sz w:val="20"/>
                <w:szCs w:val="20"/>
                <w:lang w:bidi="en-US"/>
              </w:rPr>
              <w:t>-Value</w:t>
            </w:r>
          </w:p>
        </w:tc>
      </w:tr>
      <w:tr w:rsidR="00152972" w:rsidRPr="00152972" w14:paraId="779B3BC3" w14:textId="77777777" w:rsidTr="00152972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B214D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Eosinophils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7212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1F97D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.2 (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1798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.2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6F5EF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867</w:t>
            </w:r>
          </w:p>
        </w:tc>
      </w:tr>
      <w:tr w:rsidR="00152972" w:rsidRPr="00152972" w14:paraId="1681F559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1950A8B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5E8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7558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.2 (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8EDA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.0 (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517F0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564</w:t>
            </w:r>
          </w:p>
        </w:tc>
      </w:tr>
      <w:tr w:rsidR="00152972" w:rsidRPr="00152972" w14:paraId="178B59CC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12AE22B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6F9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4CF8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.0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A1A5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.4 (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90C96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416</w:t>
            </w:r>
          </w:p>
        </w:tc>
      </w:tr>
      <w:tr w:rsidR="00152972" w:rsidRPr="00152972" w14:paraId="72C8E479" w14:textId="77777777" w:rsidTr="00152972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00B7B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56BD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7921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.3 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D4F6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.0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2C1FB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567</w:t>
            </w:r>
          </w:p>
        </w:tc>
      </w:tr>
      <w:tr w:rsidR="00152972" w:rsidRPr="00152972" w14:paraId="6561D7B9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F1FD0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Basophils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5C8B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7305E1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8 (0.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B54EF2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9 (0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5A27B53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152972" w:rsidRPr="00152972" w14:paraId="7BF7C4AC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59DB35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EAD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C6E9C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C201A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9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785F96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152972" w:rsidRPr="00152972" w14:paraId="13E360A9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B40E9C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60E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B5B8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61CFA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9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D26117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152972" w:rsidRPr="00152972" w14:paraId="00A9BA50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14FFFAC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684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E7BE1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34BE4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A34C0F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152972" w:rsidRPr="00152972" w14:paraId="6EF772F7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5D40E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Neutrophils (/</w:t>
            </w:r>
            <w:proofErr w:type="spellStart"/>
            <w:r w:rsidRPr="00152972">
              <w:rPr>
                <w:rFonts w:cs="Times New Roman"/>
                <w:sz w:val="20"/>
                <w:szCs w:val="20"/>
              </w:rPr>
              <w:t>μL</w:t>
            </w:r>
            <w:proofErr w:type="spellEnd"/>
            <w:r w:rsidRPr="00152972"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F3CA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0169F22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3525.3 (1295.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EE3B005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3226.9 (992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FE49366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152972" w:rsidRPr="00152972" w14:paraId="2334E059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26024F7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502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44F706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3643.6 (173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C596BF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3364.5 (128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34D0A3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152972" w:rsidRPr="00152972" w14:paraId="0B0A7BC5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E8F75B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074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B93804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3356.7 (116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A6D4E3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3338.9 (137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41BD5E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152972" w:rsidRPr="00152972" w14:paraId="71FDCCB6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2C3AE60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232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2CB176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3452.1 (115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A0E658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3456.5 (1310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BB175B7" w14:textId="77777777" w:rsidR="00152972" w:rsidRPr="00152972" w:rsidRDefault="00152972" w:rsidP="0015297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152972">
              <w:rPr>
                <w:rFonts w:eastAsia="游ゴシック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152972" w:rsidRPr="00152972" w14:paraId="103FD91E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A35D2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Lymphocytes (/</w:t>
            </w:r>
            <w:proofErr w:type="spellStart"/>
            <w:r w:rsidRPr="00152972">
              <w:rPr>
                <w:rFonts w:cs="Times New Roman"/>
                <w:sz w:val="20"/>
                <w:szCs w:val="20"/>
              </w:rPr>
              <w:t>μL</w:t>
            </w:r>
            <w:proofErr w:type="spellEnd"/>
            <w:r w:rsidRPr="00152972"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95E8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1EC7E8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867.0 (534.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8BF6CF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923.6 (613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5259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670</w:t>
            </w:r>
          </w:p>
        </w:tc>
      </w:tr>
      <w:tr w:rsidR="00152972" w:rsidRPr="00152972" w14:paraId="0FF62961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C78FD7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509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9E9DD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928.1 (56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19C57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896.1 (57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8BB4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808</w:t>
            </w:r>
          </w:p>
        </w:tc>
      </w:tr>
      <w:tr w:rsidR="00152972" w:rsidRPr="00152972" w14:paraId="5BCC2F5C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19E2EE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246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D2ED7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894.3 (52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ECBF9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832.6 (50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F5AD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604</w:t>
            </w:r>
          </w:p>
        </w:tc>
      </w:tr>
      <w:tr w:rsidR="00152972" w:rsidRPr="00152972" w14:paraId="41045897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4341CD0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D2B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96DD3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918.0 (56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B2608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836.5 (549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ED09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524</w:t>
            </w:r>
          </w:p>
        </w:tc>
      </w:tr>
      <w:tr w:rsidR="00152972" w:rsidRPr="00152972" w14:paraId="30CF847C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C773B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</w:rPr>
              <w:t>M</w:t>
            </w:r>
            <w:r w:rsidRPr="00152972">
              <w:rPr>
                <w:rFonts w:cs="Times New Roman"/>
                <w:sz w:val="20"/>
                <w:szCs w:val="20"/>
                <w:lang w:bidi="en-US"/>
              </w:rPr>
              <w:t>onocytes (/</w:t>
            </w:r>
            <w:proofErr w:type="spellStart"/>
            <w:r w:rsidRPr="00152972">
              <w:rPr>
                <w:rFonts w:cs="Times New Roman"/>
                <w:sz w:val="20"/>
                <w:szCs w:val="20"/>
              </w:rPr>
              <w:t>μL</w:t>
            </w:r>
            <w:proofErr w:type="spellEnd"/>
            <w:r w:rsidRPr="00152972"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0268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4C2CF1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27.9 (88.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08FEBE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12.8 (71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5A572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414</w:t>
            </w:r>
          </w:p>
        </w:tc>
      </w:tr>
      <w:tr w:rsidR="00152972" w:rsidRPr="00152972" w14:paraId="48886F98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241A5DC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F8E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36A78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55.8 (18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C6343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26.1 (9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F29E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384</w:t>
            </w:r>
          </w:p>
        </w:tc>
      </w:tr>
      <w:tr w:rsidR="00152972" w:rsidRPr="00152972" w14:paraId="0A83EDE5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52DF5C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D22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9CC32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18.6 (8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F6EC8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09.6 (7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DF16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635</w:t>
            </w:r>
          </w:p>
        </w:tc>
      </w:tr>
      <w:tr w:rsidR="00152972" w:rsidRPr="00152972" w14:paraId="60323B73" w14:textId="77777777" w:rsidTr="00152972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A110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30A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062F9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27.2 (7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5D8CC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303.4 (77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D7F1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188</w:t>
            </w:r>
          </w:p>
        </w:tc>
      </w:tr>
      <w:tr w:rsidR="00152972" w:rsidRPr="00152972" w14:paraId="3560A59D" w14:textId="77777777" w:rsidTr="00152972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1F824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Eosinophils (/</w:t>
            </w:r>
            <w:proofErr w:type="spellStart"/>
            <w:r w:rsidRPr="00152972">
              <w:rPr>
                <w:rFonts w:cs="Times New Roman"/>
                <w:sz w:val="20"/>
                <w:szCs w:val="20"/>
              </w:rPr>
              <w:t>μL</w:t>
            </w:r>
            <w:proofErr w:type="spellEnd"/>
            <w:r w:rsidRPr="00152972"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6571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2D7805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81.5 (107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062A36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80.6 (113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323898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969</w:t>
            </w:r>
          </w:p>
        </w:tc>
      </w:tr>
      <w:tr w:rsidR="00152972" w:rsidRPr="00152972" w14:paraId="5FD25919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7BE454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E5C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9FB81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87.4 (12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6732E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69.0 (11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18F09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499</w:t>
            </w:r>
          </w:p>
        </w:tc>
      </w:tr>
      <w:tr w:rsidR="00152972" w:rsidRPr="00152972" w14:paraId="254AEB6D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23B0ED2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89B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BA744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20.1 (16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0B1F2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95.2 (19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B816A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543</w:t>
            </w:r>
          </w:p>
        </w:tc>
      </w:tr>
      <w:tr w:rsidR="00152972" w:rsidRPr="00152972" w14:paraId="104758E8" w14:textId="77777777" w:rsidTr="00152972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3682B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C48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7A8BD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82.8 (11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54A42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67.3 (12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2A6A9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564</w:t>
            </w:r>
          </w:p>
        </w:tc>
      </w:tr>
      <w:tr w:rsidR="00152972" w:rsidRPr="00152972" w14:paraId="617483FC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2A650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Basophils (/</w:t>
            </w:r>
            <w:proofErr w:type="spellStart"/>
            <w:r w:rsidRPr="00152972">
              <w:rPr>
                <w:rFonts w:cs="Times New Roman"/>
                <w:sz w:val="20"/>
                <w:szCs w:val="20"/>
              </w:rPr>
              <w:t>μL</w:t>
            </w:r>
            <w:proofErr w:type="spellEnd"/>
            <w:r w:rsidRPr="00152972"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329A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A115FD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8.4 (23.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7962D6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8.4 (22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7584C5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1.000</w:t>
            </w:r>
          </w:p>
        </w:tc>
      </w:tr>
      <w:tr w:rsidR="00152972" w:rsidRPr="00152972" w14:paraId="320C1406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4DF83C1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9E5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94605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1.2 (4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40DE6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7.3 (2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A18F8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659</w:t>
            </w:r>
          </w:p>
        </w:tc>
      </w:tr>
      <w:tr w:rsidR="00152972" w:rsidRPr="00152972" w14:paraId="68F30656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1468E5D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999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22B3D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7.3 (2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5AF5F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7.8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9B901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920</w:t>
            </w:r>
          </w:p>
        </w:tc>
      </w:tr>
      <w:tr w:rsidR="00152972" w:rsidRPr="00152972" w14:paraId="4662B437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4E46FE7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D4C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F9C30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6.6 (2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BC5F8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44.2 (1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A9926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612</w:t>
            </w:r>
          </w:p>
        </w:tc>
      </w:tr>
      <w:tr w:rsidR="00152972" w:rsidRPr="00152972" w14:paraId="6CF7DDC5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A8754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ALP (U/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8E43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A47D24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75.8 (20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05A750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77.6 (22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949BD8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717</w:t>
            </w:r>
          </w:p>
        </w:tc>
      </w:tr>
      <w:tr w:rsidR="00152972" w:rsidRPr="00152972" w14:paraId="2B4B4CE8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C03BB9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4E6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0D527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74.0 (1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22434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77.8 (2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7CBC2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418</w:t>
            </w:r>
          </w:p>
        </w:tc>
      </w:tr>
      <w:tr w:rsidR="00152972" w:rsidRPr="00152972" w14:paraId="665CD584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02D23C3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055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A1A72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78.9 (2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9672E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77.9 (2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C241A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843</w:t>
            </w:r>
          </w:p>
        </w:tc>
      </w:tr>
      <w:tr w:rsidR="00152972" w:rsidRPr="00152972" w14:paraId="4A29124C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127817E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92F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24426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78.2 (2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153AB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78.0 (2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7B81A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971</w:t>
            </w:r>
          </w:p>
        </w:tc>
      </w:tr>
      <w:tr w:rsidR="00152972" w:rsidRPr="00152972" w14:paraId="48330915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AFBD6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LD (U/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229C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F099FD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01.7 (29.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F44FDA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04.1 (26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4C4AD2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719</w:t>
            </w:r>
          </w:p>
        </w:tc>
      </w:tr>
      <w:tr w:rsidR="00152972" w:rsidRPr="00152972" w14:paraId="3B49AF9D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8F03DA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ED0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87430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14.1 (3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23CF7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12.2 (2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DBEE1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808</w:t>
            </w:r>
          </w:p>
        </w:tc>
      </w:tr>
      <w:tr w:rsidR="00152972" w:rsidRPr="00152972" w14:paraId="63AF78D2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14E2E9E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5B3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9D644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05.6 (2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1D540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12.1 (2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2CA47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321</w:t>
            </w:r>
          </w:p>
        </w:tc>
      </w:tr>
      <w:tr w:rsidR="00152972" w:rsidRPr="00152972" w14:paraId="082D7670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DBB04A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57E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6E2B1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02.7 (2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777E0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208.2 (2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2A8B4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386</w:t>
            </w:r>
          </w:p>
        </w:tc>
      </w:tr>
      <w:tr w:rsidR="00152972" w:rsidRPr="00152972" w14:paraId="1791FF70" w14:textId="77777777" w:rsidTr="00152972">
        <w:trPr>
          <w:trHeight w:val="9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256C2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LAP (U/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2AFE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B129F9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6.7 (9.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481FF1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8.9 (10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A23B98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346</w:t>
            </w:r>
          </w:p>
        </w:tc>
      </w:tr>
      <w:tr w:rsidR="00152972" w:rsidRPr="00152972" w14:paraId="70DBAC91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7011B6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A66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4D585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7.2 (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41FD4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60.1 (1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9E958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297</w:t>
            </w:r>
          </w:p>
        </w:tc>
      </w:tr>
      <w:tr w:rsidR="00152972" w:rsidRPr="00152972" w14:paraId="01138EB8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67823EC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E84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09D9F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8.6 (1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FAA67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9.7 (1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D16B7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676</w:t>
            </w:r>
          </w:p>
        </w:tc>
      </w:tr>
      <w:tr w:rsidR="00152972" w:rsidRPr="00152972" w14:paraId="15FB68A4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656D2F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B7A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7C6A6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7.2 (1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0A3C13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58.7 (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AF4BC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560</w:t>
            </w:r>
          </w:p>
        </w:tc>
      </w:tr>
      <w:tr w:rsidR="00152972" w:rsidRPr="00152972" w14:paraId="30154B2C" w14:textId="77777777" w:rsidTr="00152972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EA1067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Total bilirubin (mg/d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41B6D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2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51D26E6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8 (0.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A6A1A9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9 (0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38B3FA4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154</w:t>
            </w:r>
          </w:p>
        </w:tc>
      </w:tr>
      <w:tr w:rsidR="00152972" w:rsidRPr="00152972" w14:paraId="132947E3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BF1B39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BB8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BE777F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8 (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FB1F39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9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E9B09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208</w:t>
            </w:r>
          </w:p>
        </w:tc>
      </w:tr>
      <w:tr w:rsidR="00152972" w:rsidRPr="00152972" w14:paraId="6F37DB95" w14:textId="77777777" w:rsidTr="00152972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1B78291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C9DE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0537A5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8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34814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9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50F79B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113</w:t>
            </w:r>
          </w:p>
        </w:tc>
      </w:tr>
      <w:tr w:rsidR="00152972" w:rsidRPr="00152972" w14:paraId="16C7BC99" w14:textId="77777777" w:rsidTr="00152972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FE102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7E99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Visit 5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E7F900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8 (0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485DFA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9 (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44A05A8" w14:textId="77777777" w:rsidR="00152972" w:rsidRPr="00152972" w:rsidRDefault="00152972" w:rsidP="0015297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52972">
              <w:rPr>
                <w:rFonts w:cs="Times New Roman"/>
                <w:sz w:val="20"/>
                <w:szCs w:val="20"/>
                <w:lang w:bidi="en-US"/>
              </w:rPr>
              <w:t>0.484</w:t>
            </w:r>
          </w:p>
        </w:tc>
      </w:tr>
      <w:tr w:rsidR="00152972" w:rsidRPr="00152972" w14:paraId="08040A72" w14:textId="77777777" w:rsidTr="00152972">
        <w:tc>
          <w:tcPr>
            <w:tcW w:w="96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B06C3" w14:textId="77777777" w:rsidR="00152972" w:rsidRPr="00152972" w:rsidRDefault="00152972" w:rsidP="00152972">
            <w:pPr>
              <w:spacing w:before="0" w:after="0"/>
              <w:rPr>
                <w:rFonts w:cs="Times New Roman"/>
                <w:sz w:val="18"/>
                <w:szCs w:val="18"/>
                <w:lang w:bidi="en-US"/>
              </w:rPr>
            </w:pPr>
            <w:r w:rsidRPr="00152972">
              <w:rPr>
                <w:rFonts w:cs="Times New Roman"/>
                <w:sz w:val="18"/>
                <w:szCs w:val="18"/>
                <w:lang w:bidi="en-US"/>
              </w:rPr>
              <w:t>Data are expressed as mean (SD). The differences between the groups were determined using Welch’s t-test.</w:t>
            </w:r>
          </w:p>
          <w:p w14:paraId="615F1DC3" w14:textId="77777777" w:rsidR="00152972" w:rsidRPr="00152972" w:rsidRDefault="00152972" w:rsidP="00152972">
            <w:pPr>
              <w:pStyle w:val="MDPI35textbeforelist"/>
              <w:ind w:left="0" w:firstLine="0"/>
              <w:rPr>
                <w:rFonts w:ascii="Times New Roman" w:eastAsia="游明朝" w:hAnsi="Times New Roman"/>
                <w:sz w:val="18"/>
                <w:szCs w:val="18"/>
                <w:lang w:eastAsia="ja-JP"/>
              </w:rPr>
            </w:pPr>
            <w:r w:rsidRPr="00152972">
              <w:rPr>
                <w:rFonts w:ascii="Times New Roman" w:eastAsia="游明朝" w:hAnsi="Times New Roman"/>
                <w:sz w:val="18"/>
                <w:szCs w:val="18"/>
                <w:lang w:eastAsia="ja-JP"/>
              </w:rPr>
              <w:t>Abbreviations: ALP, alkaline phosphatase; LD, lactate dehydrogenase; LAP, leucine aminopeptidase</w:t>
            </w:r>
          </w:p>
          <w:p w14:paraId="1905A127" w14:textId="77777777" w:rsidR="00152972" w:rsidRPr="00152972" w:rsidRDefault="00152972" w:rsidP="00152972">
            <w:pPr>
              <w:pStyle w:val="MDPI35textbeforelist"/>
              <w:ind w:left="0" w:firstLine="0"/>
              <w:rPr>
                <w:rFonts w:ascii="Times New Roman" w:eastAsia="游明朝" w:hAnsi="Times New Roman"/>
                <w:sz w:val="18"/>
                <w:szCs w:val="18"/>
                <w:lang w:eastAsia="ja-JP"/>
              </w:rPr>
            </w:pPr>
          </w:p>
        </w:tc>
      </w:tr>
    </w:tbl>
    <w:p w14:paraId="7B65BC41" w14:textId="77777777" w:rsidR="00DE23E8" w:rsidRPr="00152972" w:rsidRDefault="00DE23E8" w:rsidP="00152972">
      <w:pPr>
        <w:spacing w:before="240"/>
        <w:rPr>
          <w:rFonts w:cs="Times New Roman"/>
        </w:rPr>
      </w:pPr>
    </w:p>
    <w:sectPr w:rsidR="00DE23E8" w:rsidRPr="0015297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7D544" w14:textId="77777777" w:rsidR="00B5097E" w:rsidRDefault="00B5097E" w:rsidP="00117666">
      <w:pPr>
        <w:spacing w:after="0"/>
      </w:pPr>
      <w:r>
        <w:separator/>
      </w:r>
    </w:p>
  </w:endnote>
  <w:endnote w:type="continuationSeparator" w:id="0">
    <w:p w14:paraId="323B8D72" w14:textId="77777777" w:rsidR="00B5097E" w:rsidRDefault="00B509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069C8" w14:textId="77777777" w:rsidR="00B5097E" w:rsidRDefault="00B5097E" w:rsidP="00117666">
      <w:pPr>
        <w:spacing w:after="0"/>
      </w:pPr>
      <w:r>
        <w:separator/>
      </w:r>
    </w:p>
  </w:footnote>
  <w:footnote w:type="continuationSeparator" w:id="0">
    <w:p w14:paraId="38B122D5" w14:textId="77777777" w:rsidR="00B5097E" w:rsidRDefault="00B509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0957303">
    <w:abstractNumId w:val="0"/>
  </w:num>
  <w:num w:numId="2" w16cid:durableId="73749784">
    <w:abstractNumId w:val="4"/>
  </w:num>
  <w:num w:numId="3" w16cid:durableId="1904101603">
    <w:abstractNumId w:val="1"/>
  </w:num>
  <w:num w:numId="4" w16cid:durableId="576747920">
    <w:abstractNumId w:val="5"/>
  </w:num>
  <w:num w:numId="5" w16cid:durableId="16176422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6412055">
    <w:abstractNumId w:val="3"/>
  </w:num>
  <w:num w:numId="7" w16cid:durableId="1818498603">
    <w:abstractNumId w:val="6"/>
  </w:num>
  <w:num w:numId="8" w16cid:durableId="153186140">
    <w:abstractNumId w:val="6"/>
  </w:num>
  <w:num w:numId="9" w16cid:durableId="364017247">
    <w:abstractNumId w:val="6"/>
  </w:num>
  <w:num w:numId="10" w16cid:durableId="1016467290">
    <w:abstractNumId w:val="6"/>
  </w:num>
  <w:num w:numId="11" w16cid:durableId="1140150282">
    <w:abstractNumId w:val="6"/>
  </w:num>
  <w:num w:numId="12" w16cid:durableId="382674685">
    <w:abstractNumId w:val="6"/>
  </w:num>
  <w:num w:numId="13" w16cid:durableId="1822429407">
    <w:abstractNumId w:val="3"/>
  </w:num>
  <w:num w:numId="14" w16cid:durableId="2054109724">
    <w:abstractNumId w:val="2"/>
  </w:num>
  <w:num w:numId="15" w16cid:durableId="1719696374">
    <w:abstractNumId w:val="2"/>
  </w:num>
  <w:num w:numId="16" w16cid:durableId="913658621">
    <w:abstractNumId w:val="2"/>
  </w:num>
  <w:num w:numId="17" w16cid:durableId="1019233074">
    <w:abstractNumId w:val="2"/>
  </w:num>
  <w:num w:numId="18" w16cid:durableId="848718437">
    <w:abstractNumId w:val="2"/>
  </w:num>
  <w:num w:numId="19" w16cid:durableId="2862784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2972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097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MDPI35textbeforelist">
    <w:name w:val="MDPI_3.5_text_before_list"/>
    <w:qFormat/>
    <w:rsid w:val="0015297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里見 翔平(Shohei Satomi)</cp:lastModifiedBy>
  <cp:revision>3</cp:revision>
  <cp:lastPrinted>2013-10-03T12:51:00Z</cp:lastPrinted>
  <dcterms:created xsi:type="dcterms:W3CDTF">2018-11-23T08:58:00Z</dcterms:created>
  <dcterms:modified xsi:type="dcterms:W3CDTF">2022-10-22T12:51:00Z</dcterms:modified>
</cp:coreProperties>
</file>